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1733D" w14:textId="1FBC603A" w:rsidR="00102EED" w:rsidRDefault="009C2642">
      <w:r>
        <w:t xml:space="preserve">Supplemental Table 1. </w:t>
      </w:r>
      <w:proofErr w:type="spellStart"/>
      <w:r w:rsidRPr="009C2642">
        <w:t>Kovats</w:t>
      </w:r>
      <w:proofErr w:type="spellEnd"/>
      <w:r w:rsidRPr="009C2642">
        <w:t xml:space="preserve"> retention </w:t>
      </w:r>
      <w:proofErr w:type="spellStart"/>
      <w:r w:rsidRPr="009C2642">
        <w:t>ind</w:t>
      </w:r>
      <w:r w:rsidR="00647C38">
        <w:t>e</w:t>
      </w:r>
      <w:r w:rsidR="00D53C24">
        <w:t>ces</w:t>
      </w:r>
      <w:proofErr w:type="spellEnd"/>
      <w:r>
        <w:t xml:space="preserve">. RT= retention time, KI exp. = experimental </w:t>
      </w:r>
      <w:proofErr w:type="spellStart"/>
      <w:r>
        <w:t>kovats</w:t>
      </w:r>
      <w:proofErr w:type="spellEnd"/>
      <w:r>
        <w:t xml:space="preserve"> index, </w:t>
      </w:r>
      <w:r w:rsidR="004F2C01">
        <w:t xml:space="preserve">KI </w:t>
      </w:r>
      <w:proofErr w:type="spellStart"/>
      <w:r w:rsidR="004F2C01">
        <w:t>Pherobase</w:t>
      </w:r>
      <w:proofErr w:type="spellEnd"/>
      <w:r w:rsidR="004F2C01">
        <w:t xml:space="preserve"> = </w:t>
      </w:r>
      <w:proofErr w:type="spellStart"/>
      <w:r w:rsidR="004F2C01">
        <w:t>Kovats</w:t>
      </w:r>
      <w:proofErr w:type="spellEnd"/>
      <w:r w:rsidR="004F2C01">
        <w:t xml:space="preserve"> index from pheromone database. NA= no</w:t>
      </w:r>
      <w:r w:rsidR="00742616">
        <w:t>t</w:t>
      </w:r>
      <w:bookmarkStart w:id="0" w:name="_GoBack"/>
      <w:bookmarkEnd w:id="0"/>
      <w:r w:rsidR="004F2C01">
        <w:t xml:space="preserve"> avail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0"/>
        <w:gridCol w:w="1873"/>
        <w:gridCol w:w="1883"/>
        <w:gridCol w:w="1737"/>
        <w:gridCol w:w="1687"/>
      </w:tblGrid>
      <w:tr w:rsidR="00CB2DEB" w14:paraId="08C0EF52" w14:textId="14592DD3" w:rsidTr="00CB2DEB">
        <w:tc>
          <w:tcPr>
            <w:tcW w:w="2170" w:type="dxa"/>
          </w:tcPr>
          <w:p w14:paraId="7CA8F618" w14:textId="1C5163DD" w:rsidR="00CB2DEB" w:rsidRPr="00CB2DEB" w:rsidRDefault="00CB2DEB">
            <w:pPr>
              <w:rPr>
                <w:b/>
                <w:bCs/>
              </w:rPr>
            </w:pPr>
            <w:r w:rsidRPr="00CB2DEB">
              <w:rPr>
                <w:b/>
                <w:bCs/>
              </w:rPr>
              <w:t>Compound</w:t>
            </w:r>
          </w:p>
        </w:tc>
        <w:tc>
          <w:tcPr>
            <w:tcW w:w="1873" w:type="dxa"/>
          </w:tcPr>
          <w:p w14:paraId="78F5FD49" w14:textId="7C2BD10D" w:rsidR="00CB2DEB" w:rsidRPr="00CB2DEB" w:rsidRDefault="00CB2DEB">
            <w:pPr>
              <w:rPr>
                <w:b/>
                <w:bCs/>
              </w:rPr>
            </w:pPr>
            <w:r w:rsidRPr="00CB2DEB">
              <w:rPr>
                <w:b/>
                <w:bCs/>
              </w:rPr>
              <w:t>RT (min)</w:t>
            </w:r>
          </w:p>
        </w:tc>
        <w:tc>
          <w:tcPr>
            <w:tcW w:w="1883" w:type="dxa"/>
          </w:tcPr>
          <w:p w14:paraId="1002E26B" w14:textId="21D8A21C" w:rsidR="00CB2DEB" w:rsidRPr="00CB2DEB" w:rsidRDefault="00CB2DEB">
            <w:pPr>
              <w:rPr>
                <w:b/>
                <w:bCs/>
              </w:rPr>
            </w:pPr>
            <w:r w:rsidRPr="00CB2DEB">
              <w:rPr>
                <w:b/>
                <w:bCs/>
              </w:rPr>
              <w:t>NIST Quality (%)</w:t>
            </w:r>
          </w:p>
        </w:tc>
        <w:tc>
          <w:tcPr>
            <w:tcW w:w="1737" w:type="dxa"/>
          </w:tcPr>
          <w:p w14:paraId="59B4D0F3" w14:textId="17060038" w:rsidR="00CB2DEB" w:rsidRDefault="00CB2DEB">
            <w:r>
              <w:t>KI exp.</w:t>
            </w:r>
          </w:p>
        </w:tc>
        <w:tc>
          <w:tcPr>
            <w:tcW w:w="1687" w:type="dxa"/>
          </w:tcPr>
          <w:p w14:paraId="3C3FC19B" w14:textId="337DED07" w:rsidR="00CB2DEB" w:rsidRDefault="00CB2DEB">
            <w:r>
              <w:t xml:space="preserve">KI </w:t>
            </w:r>
            <w:proofErr w:type="spellStart"/>
            <w:r w:rsidR="00A721A8">
              <w:t>P</w:t>
            </w:r>
            <w:r>
              <w:t>herobase</w:t>
            </w:r>
            <w:proofErr w:type="spellEnd"/>
          </w:p>
        </w:tc>
      </w:tr>
      <w:tr w:rsidR="00CB2DEB" w14:paraId="070B3BD2" w14:textId="74F33BDC" w:rsidTr="00CB2DEB">
        <w:tc>
          <w:tcPr>
            <w:tcW w:w="2170" w:type="dxa"/>
          </w:tcPr>
          <w:p w14:paraId="6CA9C59F" w14:textId="502B32A2" w:rsidR="00CB2DEB" w:rsidRDefault="00CB2DEB">
            <w:r>
              <w:t>2,4-ditertbutylphenol</w:t>
            </w:r>
          </w:p>
        </w:tc>
        <w:tc>
          <w:tcPr>
            <w:tcW w:w="1873" w:type="dxa"/>
          </w:tcPr>
          <w:p w14:paraId="480F64BD" w14:textId="0391A2D6" w:rsidR="00CB2DEB" w:rsidRDefault="00CB2DEB">
            <w:r>
              <w:t>15.95</w:t>
            </w:r>
          </w:p>
        </w:tc>
        <w:tc>
          <w:tcPr>
            <w:tcW w:w="1883" w:type="dxa"/>
          </w:tcPr>
          <w:p w14:paraId="119889CB" w14:textId="1C6A7049" w:rsidR="00CB2DEB" w:rsidRDefault="00CB2DEB">
            <w:r>
              <w:t>96</w:t>
            </w:r>
          </w:p>
        </w:tc>
        <w:tc>
          <w:tcPr>
            <w:tcW w:w="1737" w:type="dxa"/>
          </w:tcPr>
          <w:p w14:paraId="23EAF023" w14:textId="7F708CA3" w:rsidR="00CB2DEB" w:rsidRDefault="00A721A8">
            <w:r>
              <w:t>1516</w:t>
            </w:r>
          </w:p>
        </w:tc>
        <w:tc>
          <w:tcPr>
            <w:tcW w:w="1687" w:type="dxa"/>
          </w:tcPr>
          <w:p w14:paraId="324C5DFC" w14:textId="25206856" w:rsidR="00CB2DEB" w:rsidRDefault="00A721A8">
            <w:r>
              <w:t>1502</w:t>
            </w:r>
          </w:p>
        </w:tc>
      </w:tr>
      <w:tr w:rsidR="00CB2DEB" w14:paraId="76B1FA5E" w14:textId="36BE5827" w:rsidTr="00CB2DEB">
        <w:tc>
          <w:tcPr>
            <w:tcW w:w="2170" w:type="dxa"/>
          </w:tcPr>
          <w:p w14:paraId="5502973E" w14:textId="247F7C2E" w:rsidR="00CB2DEB" w:rsidRDefault="00CB2DEB">
            <w:proofErr w:type="spellStart"/>
            <w:r>
              <w:t>heneicosane</w:t>
            </w:r>
            <w:proofErr w:type="spellEnd"/>
          </w:p>
        </w:tc>
        <w:tc>
          <w:tcPr>
            <w:tcW w:w="1873" w:type="dxa"/>
          </w:tcPr>
          <w:p w14:paraId="5F7108F4" w14:textId="6AEBB8B1" w:rsidR="00CB2DEB" w:rsidRDefault="00A721A8">
            <w:r>
              <w:t>20.362</w:t>
            </w:r>
          </w:p>
        </w:tc>
        <w:tc>
          <w:tcPr>
            <w:tcW w:w="1883" w:type="dxa"/>
          </w:tcPr>
          <w:p w14:paraId="0E7153E8" w14:textId="1409DD8D" w:rsidR="00CB2DEB" w:rsidRDefault="00A721A8">
            <w:r>
              <w:t>97</w:t>
            </w:r>
          </w:p>
        </w:tc>
        <w:tc>
          <w:tcPr>
            <w:tcW w:w="1737" w:type="dxa"/>
          </w:tcPr>
          <w:p w14:paraId="2CACA7E6" w14:textId="16D47118" w:rsidR="00CB2DEB" w:rsidRDefault="00A721A8">
            <w:r>
              <w:t>2024</w:t>
            </w:r>
          </w:p>
        </w:tc>
        <w:tc>
          <w:tcPr>
            <w:tcW w:w="1687" w:type="dxa"/>
          </w:tcPr>
          <w:p w14:paraId="3F488E35" w14:textId="5896C639" w:rsidR="00CB2DEB" w:rsidRDefault="00A721A8">
            <w:r>
              <w:t>2100</w:t>
            </w:r>
          </w:p>
        </w:tc>
      </w:tr>
      <w:tr w:rsidR="00CB2DEB" w14:paraId="07A60C3E" w14:textId="5D847060" w:rsidTr="00CB2DEB">
        <w:tc>
          <w:tcPr>
            <w:tcW w:w="2170" w:type="dxa"/>
          </w:tcPr>
          <w:p w14:paraId="24DEE3DB" w14:textId="2DB8C2A0" w:rsidR="00CB2DEB" w:rsidRDefault="00CB2DEB">
            <w:r>
              <w:t>tetracosane</w:t>
            </w:r>
          </w:p>
        </w:tc>
        <w:tc>
          <w:tcPr>
            <w:tcW w:w="1873" w:type="dxa"/>
          </w:tcPr>
          <w:p w14:paraId="15D81E34" w14:textId="3983F761" w:rsidR="00CB2DEB" w:rsidRDefault="00A721A8">
            <w:r>
              <w:t>24.463</w:t>
            </w:r>
          </w:p>
        </w:tc>
        <w:tc>
          <w:tcPr>
            <w:tcW w:w="1883" w:type="dxa"/>
          </w:tcPr>
          <w:p w14:paraId="1F0B7BF9" w14:textId="60FAD5F9" w:rsidR="00CB2DEB" w:rsidRDefault="00A721A8">
            <w:r>
              <w:t>96</w:t>
            </w:r>
          </w:p>
        </w:tc>
        <w:tc>
          <w:tcPr>
            <w:tcW w:w="1737" w:type="dxa"/>
          </w:tcPr>
          <w:p w14:paraId="169FB316" w14:textId="47C5C3F9" w:rsidR="00CB2DEB" w:rsidRDefault="00A721A8">
            <w:r>
              <w:t>2460</w:t>
            </w:r>
          </w:p>
        </w:tc>
        <w:tc>
          <w:tcPr>
            <w:tcW w:w="1687" w:type="dxa"/>
          </w:tcPr>
          <w:p w14:paraId="3CD80D02" w14:textId="16B33259" w:rsidR="00CB2DEB" w:rsidRDefault="00A721A8">
            <w:r>
              <w:t>2403</w:t>
            </w:r>
          </w:p>
        </w:tc>
      </w:tr>
      <w:tr w:rsidR="00CB2DEB" w14:paraId="032231E6" w14:textId="4777E26A" w:rsidTr="00CB2DEB">
        <w:tc>
          <w:tcPr>
            <w:tcW w:w="2170" w:type="dxa"/>
          </w:tcPr>
          <w:p w14:paraId="08305150" w14:textId="1694A8E4" w:rsidR="00CB2DEB" w:rsidRDefault="00CB2DEB">
            <w:r>
              <w:t>hentriacontane</w:t>
            </w:r>
          </w:p>
        </w:tc>
        <w:tc>
          <w:tcPr>
            <w:tcW w:w="1873" w:type="dxa"/>
          </w:tcPr>
          <w:p w14:paraId="40AC12AD" w14:textId="25810288" w:rsidR="00CB2DEB" w:rsidRDefault="00427594">
            <w:r>
              <w:t>22.74</w:t>
            </w:r>
          </w:p>
        </w:tc>
        <w:tc>
          <w:tcPr>
            <w:tcW w:w="1883" w:type="dxa"/>
          </w:tcPr>
          <w:p w14:paraId="24553B8F" w14:textId="101D2CB0" w:rsidR="00CB2DEB" w:rsidRDefault="00427594">
            <w:r>
              <w:t>91</w:t>
            </w:r>
          </w:p>
        </w:tc>
        <w:tc>
          <w:tcPr>
            <w:tcW w:w="1737" w:type="dxa"/>
          </w:tcPr>
          <w:p w14:paraId="74DAA614" w14:textId="4A5E9D5A" w:rsidR="00CB2DEB" w:rsidRDefault="00427594">
            <w:r>
              <w:t>NA</w:t>
            </w:r>
          </w:p>
        </w:tc>
        <w:tc>
          <w:tcPr>
            <w:tcW w:w="1687" w:type="dxa"/>
          </w:tcPr>
          <w:p w14:paraId="5D35CA6F" w14:textId="3CA62815" w:rsidR="00CB2DEB" w:rsidRDefault="00427594">
            <w:r>
              <w:t>NA</w:t>
            </w:r>
          </w:p>
        </w:tc>
      </w:tr>
    </w:tbl>
    <w:p w14:paraId="12DFFFA1" w14:textId="77777777" w:rsidR="00E36096" w:rsidRDefault="00E36096"/>
    <w:sectPr w:rsidR="00E36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096"/>
    <w:rsid w:val="00102EED"/>
    <w:rsid w:val="00271A13"/>
    <w:rsid w:val="002F01D8"/>
    <w:rsid w:val="00303529"/>
    <w:rsid w:val="00427594"/>
    <w:rsid w:val="00465CE1"/>
    <w:rsid w:val="004F2C01"/>
    <w:rsid w:val="00647C38"/>
    <w:rsid w:val="00742616"/>
    <w:rsid w:val="009C2642"/>
    <w:rsid w:val="00A721A8"/>
    <w:rsid w:val="00C96FA7"/>
    <w:rsid w:val="00CB2DEB"/>
    <w:rsid w:val="00D53C24"/>
    <w:rsid w:val="00E36096"/>
    <w:rsid w:val="00F23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2EC5"/>
  <w15:chartTrackingRefBased/>
  <w15:docId w15:val="{049A19DB-BE26-4203-988D-8D31CA3A9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o Baez</dc:creator>
  <cp:keywords/>
  <dc:description/>
  <cp:lastModifiedBy>Antonino Baez</cp:lastModifiedBy>
  <cp:revision>9</cp:revision>
  <dcterms:created xsi:type="dcterms:W3CDTF">2020-03-24T07:22:00Z</dcterms:created>
  <dcterms:modified xsi:type="dcterms:W3CDTF">2020-03-27T00:41:00Z</dcterms:modified>
</cp:coreProperties>
</file>